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45625" w14:textId="57D3D784" w:rsidR="0049258D" w:rsidRPr="00E76E77" w:rsidRDefault="0049258D" w:rsidP="0049258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E76E7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3 Table. 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Ct values of the original RNA positive sample (with a low Ct value highlighted in </w:t>
      </w:r>
      <w:r w:rsidR="009336D9">
        <w:rPr>
          <w:sz w:val="24"/>
          <w:szCs w:val="24"/>
        </w:rPr>
        <w:t>silver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 and the pool</w:t>
      </w:r>
      <w:r w:rsidR="00230E93"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g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, th</w:t>
      </w:r>
      <w:r w:rsidR="002C281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s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correspond</w:t>
      </w:r>
      <w:r w:rsidR="002C281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to figure</w:t>
      </w:r>
      <w:r w:rsidR="002C281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</w:t>
      </w:r>
      <w:r w:rsidRPr="00E76E77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2A and 2B</w:t>
      </w:r>
    </w:p>
    <w:p w14:paraId="684D439F" w14:textId="77777777" w:rsidR="00CE4DCD" w:rsidRPr="00E76E77" w:rsidRDefault="00CE4DCD" w:rsidP="0049258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tbl>
      <w:tblPr>
        <w:tblW w:w="9367" w:type="dxa"/>
        <w:tblLook w:val="04A0" w:firstRow="1" w:lastRow="0" w:firstColumn="1" w:lastColumn="0" w:noHBand="0" w:noVBand="1"/>
      </w:tblPr>
      <w:tblGrid>
        <w:gridCol w:w="2818"/>
        <w:gridCol w:w="1482"/>
        <w:gridCol w:w="1482"/>
        <w:gridCol w:w="1702"/>
        <w:gridCol w:w="1883"/>
      </w:tblGrid>
      <w:tr w:rsidR="00CE4DCD" w:rsidRPr="00CE4DCD" w14:paraId="1D2E61BD" w14:textId="77777777" w:rsidTr="005D2DEA">
        <w:trPr>
          <w:trHeight w:val="513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21F" w14:textId="77777777" w:rsidR="00CE4DCD" w:rsidRPr="00CE4DCD" w:rsidRDefault="00CE4DCD" w:rsidP="00565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Channel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1817" w14:textId="77777777" w:rsidR="00CE4DCD" w:rsidRPr="00CE4DCD" w:rsidRDefault="00CE4DCD" w:rsidP="00565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E240" w14:textId="77777777" w:rsidR="00CE4DCD" w:rsidRPr="00CE4DCD" w:rsidRDefault="00CE4DCD" w:rsidP="00565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49E6C" w14:textId="4B02DD23" w:rsidR="00CE4DCD" w:rsidRPr="00CE4DCD" w:rsidRDefault="002B4C06" w:rsidP="00565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fference in Ct values (the original positive </w:t>
            </w:r>
            <w:r w:rsidRPr="005D2DEA">
              <w:rPr>
                <w:rFonts w:ascii="Calibri" w:eastAsia="Times New Roman" w:hAnsi="Calibri" w:cs="Calibri"/>
                <w:color w:val="000000"/>
                <w:lang w:eastAsia="en-GB"/>
              </w:rPr>
              <w:t>minus</w:t>
            </w: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5D2DEA">
              <w:rPr>
                <w:rFonts w:ascii="Calibri" w:eastAsia="Times New Roman" w:hAnsi="Calibri" w:cs="Calibri"/>
                <w:color w:val="000000"/>
                <w:lang w:eastAsia="en-GB"/>
              </w:rPr>
              <w:t>pool Ct value</w:t>
            </w:r>
            <w:r w:rsidRPr="00C7749B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5D2DEA" w:rsidRPr="00CE4DCD" w14:paraId="040CB59D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5499" w14:textId="77777777" w:rsidR="00CE4DCD" w:rsidRPr="00CE4DCD" w:rsidRDefault="00CE4DCD" w:rsidP="00565E6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Target gen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2942" w14:textId="77777777" w:rsidR="00CE4DCD" w:rsidRPr="00CE4DCD" w:rsidRDefault="00CE4DCD" w:rsidP="00565E6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7AE1" w14:textId="77777777" w:rsidR="00CE4DCD" w:rsidRPr="00CE4DCD" w:rsidRDefault="00CE4DCD" w:rsidP="00565E6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E287" w14:textId="77777777" w:rsidR="00CE4DCD" w:rsidRPr="00CE4DCD" w:rsidRDefault="00CE4DCD" w:rsidP="00565E6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383F" w14:textId="77777777" w:rsidR="00CE4DCD" w:rsidRPr="00CE4DCD" w:rsidRDefault="00CE4DCD" w:rsidP="00565E6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</w:tr>
      <w:tr w:rsidR="005D2DEA" w:rsidRPr="00CE4DCD" w14:paraId="7D9A8088" w14:textId="77777777" w:rsidTr="00AB3010">
        <w:trPr>
          <w:trHeight w:val="604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69FEAB9" w14:textId="34E30A14" w:rsidR="00CE4DCD" w:rsidRPr="00AB3010" w:rsidRDefault="00193D54" w:rsidP="00CE4DC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B3010">
              <w:rPr>
                <w:rFonts w:ascii="Calibri" w:eastAsia="Times New Roman" w:hAnsi="Calibri" w:cs="Calibri"/>
                <w:lang w:eastAsia="en-GB"/>
              </w:rPr>
              <w:t>Original</w:t>
            </w:r>
            <w:r w:rsidR="00CE4DCD" w:rsidRPr="00AB3010">
              <w:rPr>
                <w:rFonts w:ascii="Calibri" w:eastAsia="Times New Roman" w:hAnsi="Calibri" w:cs="Calibri"/>
                <w:lang w:eastAsia="en-GB"/>
              </w:rPr>
              <w:t xml:space="preserve"> RNA positive sample. AHRI-010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FCBF3A" w14:textId="77777777" w:rsidR="00CE4DCD" w:rsidRPr="00AB3010" w:rsidRDefault="00CE4DCD" w:rsidP="00CE4D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B3010">
              <w:rPr>
                <w:rFonts w:ascii="Calibri" w:eastAsia="Times New Roman" w:hAnsi="Calibri" w:cs="Calibri"/>
                <w:lang w:eastAsia="en-GB"/>
              </w:rPr>
              <w:t>27.7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41165F" w14:textId="77777777" w:rsidR="00CE4DCD" w:rsidRPr="00AB3010" w:rsidRDefault="00CE4DCD" w:rsidP="00CE4D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B3010">
              <w:rPr>
                <w:rFonts w:ascii="Calibri" w:eastAsia="Times New Roman" w:hAnsi="Calibri" w:cs="Calibri"/>
                <w:lang w:eastAsia="en-GB"/>
              </w:rPr>
              <w:t>29.18</w:t>
            </w:r>
          </w:p>
        </w:tc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0F8E" w14:textId="77777777" w:rsidR="00CE4DCD" w:rsidRPr="00AB3010" w:rsidRDefault="00CE4DCD" w:rsidP="00CE4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B301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9AA4" w14:textId="77777777" w:rsidR="00CE4DCD" w:rsidRPr="00CE4DCD" w:rsidRDefault="00CE4DCD" w:rsidP="00CE4D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D2DEA" w:rsidRPr="00CE4DCD" w14:paraId="35D80DF7" w14:textId="77777777" w:rsidTr="00E61972">
        <w:trPr>
          <w:trHeight w:val="363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E462" w14:textId="0F8839E8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Pooling (</w:t>
            </w:r>
            <w:r w:rsidR="00E61972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ostive:negative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4A90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2A50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41B26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263B7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2DEA" w:rsidRPr="00CE4DCD" w14:paraId="782343A2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9632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15B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9.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7E0E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AB70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C50C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</w:tr>
      <w:tr w:rsidR="005D2DEA" w:rsidRPr="00CE4DCD" w14:paraId="285CC625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9BBA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34C4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9.4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2955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8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6B75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4F94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</w:tr>
      <w:tr w:rsidR="005D2DEA" w:rsidRPr="00CE4DCD" w14:paraId="7581C92A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4A11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3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2BD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9.7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7DB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1.2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9312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CA19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</w:tr>
      <w:tr w:rsidR="005D2DEA" w:rsidRPr="00CE4DCD" w14:paraId="7D6F9FDB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5748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4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24EB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9.8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B51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1.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5422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A805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</w:tr>
      <w:tr w:rsidR="005D2DEA" w:rsidRPr="00CE4DCD" w14:paraId="7EA9FCAE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7ECF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5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948E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1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DEC1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2.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83C7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5830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</w:tr>
      <w:tr w:rsidR="005D2DEA" w:rsidRPr="00CE4DCD" w14:paraId="3319AB53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97D8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6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2464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0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F1E3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57F9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C25F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</w:tr>
      <w:tr w:rsidR="005D2DEA" w:rsidRPr="00CE4DCD" w14:paraId="3DD7C8D8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6FCE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7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3E2D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3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66E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2.3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1AE3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5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3089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</w:tr>
      <w:tr w:rsidR="005D2DEA" w:rsidRPr="00CE4DCD" w14:paraId="05C56E6A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CE7A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8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E727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4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8BED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2.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C4E3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FE60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</w:tr>
      <w:tr w:rsidR="005D2DEA" w:rsidRPr="00CE4DCD" w14:paraId="59159D70" w14:textId="77777777" w:rsidTr="005D2DEA">
        <w:trPr>
          <w:trHeight w:val="207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7B34" w14:textId="77777777" w:rsidR="00CE4DCD" w:rsidRPr="00CE4DCD" w:rsidRDefault="00CE4DCD" w:rsidP="00CE4D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AHRI-0105 (1:9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3131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0.9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A3B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2.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C119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A519" w14:textId="77777777" w:rsidR="00CE4DCD" w:rsidRPr="00CE4DCD" w:rsidRDefault="00CE4DCD" w:rsidP="005D2D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4DCD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</w:tr>
    </w:tbl>
    <w:p w14:paraId="58BF4FE8" w14:textId="77777777" w:rsidR="0049258D" w:rsidRDefault="0049258D"/>
    <w:sectPr w:rsidR="00492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8D"/>
    <w:rsid w:val="00193D54"/>
    <w:rsid w:val="00211D5B"/>
    <w:rsid w:val="00230E93"/>
    <w:rsid w:val="002B4C06"/>
    <w:rsid w:val="002C2818"/>
    <w:rsid w:val="0049258D"/>
    <w:rsid w:val="00565E6B"/>
    <w:rsid w:val="005D2DEA"/>
    <w:rsid w:val="005D796E"/>
    <w:rsid w:val="005F5EFB"/>
    <w:rsid w:val="00757FAF"/>
    <w:rsid w:val="009336D9"/>
    <w:rsid w:val="00995F02"/>
    <w:rsid w:val="00AB3010"/>
    <w:rsid w:val="00B54357"/>
    <w:rsid w:val="00CE4DCD"/>
    <w:rsid w:val="00DF5A12"/>
    <w:rsid w:val="00E61972"/>
    <w:rsid w:val="00E76E77"/>
    <w:rsid w:val="00EB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BDA7"/>
  <w15:chartTrackingRefBased/>
  <w15:docId w15:val="{1416FA70-3F75-4CE5-80BE-8D565270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T.</dc:creator>
  <cp:keywords/>
  <dc:description/>
  <cp:lastModifiedBy>Dr. Getachew Tesfaye Beyene</cp:lastModifiedBy>
  <cp:revision>21</cp:revision>
  <dcterms:created xsi:type="dcterms:W3CDTF">2021-01-26T07:54:00Z</dcterms:created>
  <dcterms:modified xsi:type="dcterms:W3CDTF">2021-01-30T06:54:00Z</dcterms:modified>
</cp:coreProperties>
</file>